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F264F" w14:textId="597D4DF0" w:rsidR="001C67B4" w:rsidRPr="00BB794D" w:rsidRDefault="001C67B4" w:rsidP="001C67B4">
      <w:pPr>
        <w:rPr>
          <w:rFonts w:ascii="Times New Roman" w:hAnsi="Times New Roman" w:cs="Times New Roman"/>
          <w:b/>
          <w:bCs/>
        </w:rPr>
      </w:pPr>
      <w:r w:rsidRPr="00BB794D">
        <w:rPr>
          <w:rFonts w:ascii="Times New Roman" w:hAnsi="Times New Roman" w:cs="Times New Roman"/>
          <w:b/>
          <w:bCs/>
        </w:rPr>
        <w:t xml:space="preserve">Supplementary table 1. </w:t>
      </w:r>
      <w:r w:rsidR="00AA127F">
        <w:rPr>
          <w:rFonts w:ascii="Times New Roman" w:hAnsi="Times New Roman" w:cs="Times New Roman"/>
          <w:b/>
          <w:bCs/>
        </w:rPr>
        <w:t>M</w:t>
      </w:r>
      <w:r w:rsidRPr="00BB794D">
        <w:rPr>
          <w:rFonts w:ascii="Times New Roman" w:hAnsi="Times New Roman" w:cs="Times New Roman"/>
          <w:b/>
          <w:bCs/>
        </w:rPr>
        <w:t>ultivariate Cox regression analysis on each CRG with the prognostic clinicopathological factors.</w:t>
      </w:r>
    </w:p>
    <w:tbl>
      <w:tblPr>
        <w:tblW w:w="799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6"/>
        <w:gridCol w:w="2346"/>
        <w:gridCol w:w="1701"/>
        <w:gridCol w:w="2835"/>
      </w:tblGrid>
      <w:tr w:rsidR="001C67B4" w:rsidRPr="00BB00D0" w14:paraId="2B72A915" w14:textId="77777777" w:rsidTr="00493DB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2D6EA7" w14:textId="77777777" w:rsidR="001C67B4" w:rsidRPr="00BB00D0" w:rsidRDefault="001C67B4" w:rsidP="00493D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FAE138" w14:textId="77777777" w:rsidR="001C67B4" w:rsidRPr="009C33E8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C33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9F1867" w14:textId="77777777" w:rsidR="001C67B4" w:rsidRPr="009C33E8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C33E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7"/>
                <w:szCs w:val="17"/>
              </w:rPr>
              <w:t>P</w:t>
            </w:r>
            <w:r w:rsidRPr="009C33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-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781962" w14:textId="01FDD622" w:rsidR="001C67B4" w:rsidRPr="009C33E8" w:rsidRDefault="001C67B4" w:rsidP="00493DB0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</w:pPr>
            <w:r w:rsidRPr="009C33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7"/>
                <w:szCs w:val="17"/>
              </w:rPr>
              <w:t>Adjusted P-value</w:t>
            </w:r>
          </w:p>
        </w:tc>
      </w:tr>
      <w:tr w:rsidR="001C67B4" w:rsidRPr="00BB00D0" w14:paraId="4D5ABC68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CD545B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LC3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2A1D13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7 (CI: 1.066 - 1.6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AA1899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7E965A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</w:tr>
      <w:tr w:rsidR="001C67B4" w:rsidRPr="00BB00D0" w14:paraId="50895A36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CFAC717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P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B477A7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 (CI: 0.690 - 0.9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F0148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C10929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</w:tr>
      <w:tr w:rsidR="001C67B4" w:rsidRPr="00BB00D0" w14:paraId="57CC21FC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56AE2C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649EAE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8 (CI: 1.028 - 1.4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7286B1B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4A1A1E1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</w:tr>
      <w:tr w:rsidR="001C67B4" w:rsidRPr="00BB00D0" w14:paraId="3C07D4CA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4093F1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7864C2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9 (CI: 0.795 - 0.9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BE4902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03A619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</w:tr>
      <w:tr w:rsidR="001C67B4" w:rsidRPr="00BB00D0" w14:paraId="2E048DF3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7B1CB5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08FEA1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 (CI: 0.697 - 1.0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1D4D23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25323A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</w:tr>
      <w:tr w:rsidR="001C67B4" w:rsidRPr="00BB00D0" w14:paraId="63BE160E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C66390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E6940E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5 (CI: 0.977 - 1.3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CAC9F5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B292FF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8</w:t>
            </w:r>
          </w:p>
        </w:tc>
      </w:tr>
      <w:tr w:rsidR="001C67B4" w:rsidRPr="00BB00D0" w14:paraId="1926A479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60F3A0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6F011D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0 (CI: 0.973 - 1.4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8A9406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5D5F88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8</w:t>
            </w:r>
          </w:p>
        </w:tc>
      </w:tr>
      <w:tr w:rsidR="001C67B4" w:rsidRPr="00BB00D0" w14:paraId="12531EDF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80750B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TP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173352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3 (CI: 0.663 - 1.0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18944C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E1AB3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C67B4" w:rsidRPr="00BB00D0" w14:paraId="37DE909B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9D3FC53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D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83AF2D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 (CI: 0.758 - 1.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E445EF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5BD3F1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C67B4" w:rsidRPr="00BB00D0" w14:paraId="03873A90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5E4BCB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8EA181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4 (CI: 0.877 - 1.2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D6CE52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B5EE63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C67B4" w:rsidRPr="00BB00D0" w14:paraId="14775574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DE5DAE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EBCE554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7 (CI: 0.819 - 1.3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B6B0F0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ED6E7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C67B4" w:rsidRPr="00BB00D0" w14:paraId="55496DC5" w14:textId="77777777" w:rsidTr="00493D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1160E98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3AB3B1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 (CI: 0.821 - 1.1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0C31F2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E4BD93" w14:textId="77777777" w:rsidR="001C67B4" w:rsidRPr="00BB00D0" w:rsidRDefault="001C67B4" w:rsidP="00493DB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0D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</w:tbl>
    <w:p w14:paraId="7D04EF56" w14:textId="77777777" w:rsidR="001C67B4" w:rsidRPr="00BB00D0" w:rsidRDefault="001C67B4" w:rsidP="001C67B4">
      <w:pPr>
        <w:rPr>
          <w:rFonts w:ascii="Times New Roman" w:hAnsi="Times New Roman" w:cs="Times New Roman"/>
        </w:rPr>
      </w:pPr>
    </w:p>
    <w:p w14:paraId="40235128" w14:textId="77777777" w:rsidR="007B32B2" w:rsidRPr="001C67B4" w:rsidRDefault="007B32B2" w:rsidP="001C67B4"/>
    <w:sectPr w:rsidR="007B32B2" w:rsidRPr="001C6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35257" w14:textId="77777777" w:rsidR="00C73B3E" w:rsidRDefault="00C73B3E" w:rsidP="00C73B3E">
      <w:r>
        <w:separator/>
      </w:r>
    </w:p>
  </w:endnote>
  <w:endnote w:type="continuationSeparator" w:id="0">
    <w:p w14:paraId="19594815" w14:textId="77777777" w:rsidR="00C73B3E" w:rsidRDefault="00C73B3E" w:rsidP="00C73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7793B" w14:textId="77777777" w:rsidR="00C73B3E" w:rsidRDefault="00C73B3E" w:rsidP="00C73B3E">
      <w:r>
        <w:separator/>
      </w:r>
    </w:p>
  </w:footnote>
  <w:footnote w:type="continuationSeparator" w:id="0">
    <w:p w14:paraId="3DC2C327" w14:textId="77777777" w:rsidR="00C73B3E" w:rsidRDefault="00C73B3E" w:rsidP="00C73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sDA1MDY0tjA3MzVS0lEKTi0uzszPAykwrgUAoyJXuCwAAAA="/>
  </w:docVars>
  <w:rsids>
    <w:rsidRoot w:val="00ED1C42"/>
    <w:rsid w:val="000C2C56"/>
    <w:rsid w:val="000E7CAC"/>
    <w:rsid w:val="0013351C"/>
    <w:rsid w:val="001C67B4"/>
    <w:rsid w:val="002260E0"/>
    <w:rsid w:val="00234BC7"/>
    <w:rsid w:val="002E0841"/>
    <w:rsid w:val="003A29A0"/>
    <w:rsid w:val="003C5F91"/>
    <w:rsid w:val="00456AFA"/>
    <w:rsid w:val="004848C4"/>
    <w:rsid w:val="005239C9"/>
    <w:rsid w:val="00526765"/>
    <w:rsid w:val="00644AEF"/>
    <w:rsid w:val="00742976"/>
    <w:rsid w:val="007B32B2"/>
    <w:rsid w:val="00AA127F"/>
    <w:rsid w:val="00B21EB0"/>
    <w:rsid w:val="00C60F1E"/>
    <w:rsid w:val="00C73B3E"/>
    <w:rsid w:val="00CB0AD4"/>
    <w:rsid w:val="00CE0E2B"/>
    <w:rsid w:val="00D43320"/>
    <w:rsid w:val="00D57A56"/>
    <w:rsid w:val="00DC4169"/>
    <w:rsid w:val="00DE034C"/>
    <w:rsid w:val="00ED1C42"/>
    <w:rsid w:val="00F0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AC9F4"/>
  <w15:chartTrackingRefBased/>
  <w15:docId w15:val="{B59ECFAF-F604-4A59-9D37-DF9E5EB8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7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B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B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liang</dc:creator>
  <cp:keywords/>
  <dc:description/>
  <cp:lastModifiedBy>Chen Siliang</cp:lastModifiedBy>
  <cp:revision>27</cp:revision>
  <dcterms:created xsi:type="dcterms:W3CDTF">2022-08-30T04:48:00Z</dcterms:created>
  <dcterms:modified xsi:type="dcterms:W3CDTF">2022-09-01T05:32:00Z</dcterms:modified>
</cp:coreProperties>
</file>